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EB8270" w14:textId="77777777" w:rsidR="00730A58" w:rsidRPr="00730A58" w:rsidRDefault="00730A58" w:rsidP="00730A58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30A58">
        <w:rPr>
          <w:rFonts w:ascii="Times New Roman" w:eastAsia="Times New Roman" w:hAnsi="Times New Roman" w:cs="Times New Roman"/>
          <w:b/>
          <w:sz w:val="24"/>
          <w:szCs w:val="24"/>
        </w:rPr>
        <w:t>Supplementary Table 2: Median (IQR) values in original units according to control or intervention group at each time-point, for participants with measurements at each of preconception baseline and late pregnancy</w:t>
      </w:r>
    </w:p>
    <w:tbl>
      <w:tblPr>
        <w:tblStyle w:val="TableGrid"/>
        <w:tblW w:w="13711" w:type="dxa"/>
        <w:tblLook w:val="04A0" w:firstRow="1" w:lastRow="0" w:firstColumn="1" w:lastColumn="0" w:noHBand="0" w:noVBand="1"/>
      </w:tblPr>
      <w:tblGrid>
        <w:gridCol w:w="1642"/>
        <w:gridCol w:w="1267"/>
        <w:gridCol w:w="1206"/>
        <w:gridCol w:w="1200"/>
        <w:gridCol w:w="1266"/>
        <w:gridCol w:w="1202"/>
        <w:gridCol w:w="1216"/>
        <w:gridCol w:w="1216"/>
        <w:gridCol w:w="1196"/>
        <w:gridCol w:w="1166"/>
        <w:gridCol w:w="1190"/>
      </w:tblGrid>
      <w:tr w:rsidR="00730A58" w:rsidRPr="00730A58" w14:paraId="639A32D8" w14:textId="77777777" w:rsidTr="00730A58">
        <w:trPr>
          <w:trHeight w:val="553"/>
        </w:trPr>
        <w:tc>
          <w:tcPr>
            <w:tcW w:w="1642" w:type="dxa"/>
            <w:noWrap/>
            <w:tcMar>
              <w:left w:w="57" w:type="dxa"/>
              <w:right w:w="57" w:type="dxa"/>
            </w:tcMar>
          </w:tcPr>
          <w:p w14:paraId="0CF7DD6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2473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1BF6772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Preconception baseline</w:t>
            </w:r>
          </w:p>
        </w:tc>
        <w:tc>
          <w:tcPr>
            <w:tcW w:w="2466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5946548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Preconception 1-month post supplementation</w:t>
            </w:r>
          </w:p>
        </w:tc>
        <w:tc>
          <w:tcPr>
            <w:tcW w:w="2418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7A26C4A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Early pregnancy </w:t>
            </w:r>
          </w:p>
          <w:p w14:paraId="3C53C257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7-11 weeks gestation)</w:t>
            </w:r>
          </w:p>
        </w:tc>
        <w:tc>
          <w:tcPr>
            <w:tcW w:w="2381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745364E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Late pregnancy </w:t>
            </w:r>
          </w:p>
          <w:p w14:paraId="3E542327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28 weeks gestation)</w:t>
            </w:r>
          </w:p>
        </w:tc>
        <w:tc>
          <w:tcPr>
            <w:tcW w:w="2331" w:type="dxa"/>
            <w:gridSpan w:val="2"/>
            <w:noWrap/>
            <w:tcMar>
              <w:left w:w="57" w:type="dxa"/>
              <w:right w:w="57" w:type="dxa"/>
            </w:tcMar>
            <w:vAlign w:val="center"/>
          </w:tcPr>
          <w:p w14:paraId="3CD5729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6 months post-delivery</w:t>
            </w:r>
          </w:p>
        </w:tc>
      </w:tr>
      <w:tr w:rsidR="00730A58" w:rsidRPr="00730A58" w14:paraId="64734D8C" w14:textId="77777777" w:rsidTr="00730A58">
        <w:trPr>
          <w:trHeight w:val="553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2D9D6B73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</w:rPr>
            </w:pP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2FF29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Controls</w:t>
            </w:r>
          </w:p>
          <w:p w14:paraId="497A869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45-287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8917E1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Intervention</w:t>
            </w:r>
          </w:p>
          <w:p w14:paraId="3265FD3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57-293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DAFDEC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Controls</w:t>
            </w:r>
          </w:p>
          <w:p w14:paraId="2F0344A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81-286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6E716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Intervention</w:t>
            </w:r>
          </w:p>
          <w:p w14:paraId="470113A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83-292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5B869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Controls</w:t>
            </w:r>
          </w:p>
          <w:p w14:paraId="454847E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74-276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0FAF6A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Intervention</w:t>
            </w:r>
          </w:p>
          <w:p w14:paraId="36D4618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84-289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AEF04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Controls</w:t>
            </w:r>
          </w:p>
          <w:p w14:paraId="2E44D6D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60-287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1F2EA6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Intervention</w:t>
            </w:r>
          </w:p>
          <w:p w14:paraId="7F16FAE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70-293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A57F4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Controls</w:t>
            </w:r>
          </w:p>
          <w:p w14:paraId="7B10F30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13-247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4492A4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Intervention</w:t>
            </w:r>
          </w:p>
          <w:p w14:paraId="15E745F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=230-260)</w:t>
            </w:r>
          </w:p>
        </w:tc>
      </w:tr>
      <w:tr w:rsidR="00730A58" w:rsidRPr="00730A58" w14:paraId="5484E998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3672DEA2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Folate </w:t>
            </w:r>
          </w:p>
          <w:p w14:paraId="6FD3C078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298BB0B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23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3.5, 41.3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6F06E5F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23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3.6, 42.6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76B2441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4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0.9, 56.3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2FEB529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2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1.4, 54.2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71CD41A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9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0.6, 60.2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6A5C7DB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2.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3.7, 63.0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795055A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1.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0.6, 51.4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19F30F5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4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4.3, 54.5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1CA103A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9.3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1.9, 33.2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6816FA1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9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2.4, 32.4)</w:t>
            </w:r>
          </w:p>
        </w:tc>
      </w:tr>
      <w:tr w:rsidR="00730A58" w:rsidRPr="00730A58" w14:paraId="4F182A41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0A0250A0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Homocysteine (µ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15DBCCE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7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1, 8.3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2C4FF43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7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0, 8.4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12597E7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0, 7.9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0E5628F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.3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5.5, 7.3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1A6EAEB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.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.8, 6.4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2330E57E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.2, 5.5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25E0CBC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.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.9, 5.2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3BF70D5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.5, 4.6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0FC8110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7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4, 9.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094249D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7.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1, 8.5)</w:t>
            </w:r>
          </w:p>
        </w:tc>
      </w:tr>
      <w:tr w:rsidR="00730A58" w:rsidRPr="00730A58" w14:paraId="2821318B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</w:tcPr>
          <w:p w14:paraId="6D19D554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Riboflavin </w:t>
            </w:r>
          </w:p>
          <w:p w14:paraId="1319EFEE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65162D0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2.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7.5, 19.6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1ECABF9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3.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8.6, 21.3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6324A6F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2.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8.4, 21.5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102765B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25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6.8, 38.0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5277137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0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6.7, 18.4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3D31EC0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9.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3.0, 29.8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3F39C7A7" w14:textId="77777777" w:rsidR="00730A58" w:rsidRPr="00730A58" w:rsidRDefault="00730A58" w:rsidP="00730A5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0.2 </w:t>
            </w:r>
          </w:p>
          <w:p w14:paraId="26AD211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(6.6, 15.1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5ADB5DE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6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2.2, 23.3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2CAD312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3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8.9, 21.1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0B4318F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2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8.4, 22.6)</w:t>
            </w:r>
          </w:p>
        </w:tc>
      </w:tr>
      <w:tr w:rsidR="00730A58" w:rsidRPr="00730A58" w14:paraId="5CF367D0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</w:tcPr>
          <w:p w14:paraId="1C76605D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FMN</w:t>
            </w:r>
          </w:p>
          <w:p w14:paraId="045B927A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480EF8C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4.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1.4, 18.7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016A0B4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5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2.0, 19.6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5C3FBD1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5.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2.7, 19.5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1445354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9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5.1, 25.1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3E1AC781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4.3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1.4, 18.3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2464755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7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4.2, 21.6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3CF7079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0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8.4, 12.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6BEA018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1.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9.8, 13.4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0B4A105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4.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1.8, 17.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33624B6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4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1.2, 18.7)</w:t>
            </w:r>
          </w:p>
        </w:tc>
      </w:tr>
      <w:tr w:rsidR="00730A58" w:rsidRPr="00730A58" w14:paraId="2127A5B1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00E275A7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Pyridoxal 5-phosphate (n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0AC8280A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59.4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2.4, 92.1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3BB4CD1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1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4.9, 99.0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222CDF4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7.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4.7, 79.3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2E7FA3B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4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07, 187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71B90217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7.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4.7, 64.2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61921F4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04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75.8, 138.0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3DC772A9" w14:textId="77777777" w:rsidR="00730A58" w:rsidRPr="00730A58" w:rsidRDefault="00730A58" w:rsidP="00730A58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19.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4.6, 28.3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2786A53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1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0.3, 56.4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737E324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5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0.0, 88.1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4B5BF08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6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0.5, 86.8)</w:t>
            </w:r>
          </w:p>
        </w:tc>
      </w:tr>
      <w:tr w:rsidR="00730A58" w:rsidRPr="00730A58" w14:paraId="4CCA0230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090C3CB0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HK ratio </w:t>
            </w:r>
          </w:p>
          <w:p w14:paraId="3580E70F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no units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2D2CE9F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3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30, 0.43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2F1969F3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3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30, 0.41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7D025D5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3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29, 0.42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5EC429D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2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26, 0.34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26874AA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3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28, 0.42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2F486939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2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24, 0.33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07F98727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5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41,0.61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0AC295A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0.44 (0.37,0.54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65F4AB4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4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32, 0.49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765C44D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3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32, 0.47)</w:t>
            </w:r>
          </w:p>
        </w:tc>
      </w:tr>
      <w:tr w:rsidR="00730A58" w:rsidRPr="00730A58" w14:paraId="51118378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7CC2BEAE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Cobalamin </w:t>
            </w:r>
          </w:p>
          <w:p w14:paraId="561A11D8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</w:t>
            </w:r>
            <w:proofErr w:type="spellStart"/>
            <w:r w:rsidRPr="00730A58">
              <w:rPr>
                <w:rFonts w:ascii="Times New Roman" w:eastAsia="Times New Roman" w:hAnsi="Times New Roman" w:cs="Times New Roman"/>
                <w:bCs/>
              </w:rPr>
              <w:t>pmol</w:t>
            </w:r>
            <w:proofErr w:type="spellEnd"/>
            <w:r w:rsidRPr="00730A58">
              <w:rPr>
                <w:rFonts w:ascii="Times New Roman" w:eastAsia="Times New Roman" w:hAnsi="Times New Roman" w:cs="Times New Roman"/>
                <w:bCs/>
              </w:rPr>
              <w:t>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412B766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5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76, 444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3B69BBE3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5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78, 434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6259B9F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5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78, 449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27405C6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4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57, 553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6B249D53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07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40, 385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76B459CF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41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32, 511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7FE64053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21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176, 27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3F3EA02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29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48, 380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609380B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4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265, 438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15BEBAD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386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12, 466)</w:t>
            </w:r>
          </w:p>
        </w:tc>
      </w:tr>
      <w:tr w:rsidR="00730A58" w:rsidRPr="00730A58" w14:paraId="1D65A8DE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27ED7E7E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 xml:space="preserve">MMA </w:t>
            </w:r>
          </w:p>
          <w:p w14:paraId="5D1A70D4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(µ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5A6752A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3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1, 0.17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48DB92A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1, 0.18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2A953E4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2, 0.21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3A81D83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2, 0.19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2250B450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2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0, 0.15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0D221DFC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0, 0.14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70E4F38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0.14 (0.11,0.2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1A5EAD7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0.12 (0.10,0.15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3D30EBE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2, 0.20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18D779BB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0.1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0.12, 0.17)</w:t>
            </w:r>
          </w:p>
        </w:tc>
      </w:tr>
      <w:tr w:rsidR="00730A58" w:rsidRPr="00730A58" w14:paraId="13F50157" w14:textId="77777777" w:rsidTr="00730A58">
        <w:trPr>
          <w:trHeight w:val="627"/>
        </w:trPr>
        <w:tc>
          <w:tcPr>
            <w:tcW w:w="1642" w:type="dxa"/>
            <w:noWrap/>
            <w:tcMar>
              <w:left w:w="57" w:type="dxa"/>
              <w:right w:w="57" w:type="dxa"/>
            </w:tcMar>
            <w:hideMark/>
          </w:tcPr>
          <w:p w14:paraId="600C0D63" w14:textId="77777777" w:rsidR="00730A58" w:rsidRPr="00730A58" w:rsidRDefault="00730A58" w:rsidP="00730A58">
            <w:pPr>
              <w:rPr>
                <w:rFonts w:ascii="Times New Roman" w:eastAsia="Times New Roman" w:hAnsi="Times New Roman" w:cs="Times New Roman"/>
                <w:bCs/>
              </w:rPr>
            </w:pPr>
            <w:r w:rsidRPr="00730A58">
              <w:rPr>
                <w:rFonts w:ascii="Times New Roman" w:eastAsia="Times New Roman" w:hAnsi="Times New Roman" w:cs="Times New Roman"/>
                <w:bCs/>
              </w:rPr>
              <w:t>Vitamin D3 (nmol/L)</w:t>
            </w:r>
          </w:p>
        </w:tc>
        <w:tc>
          <w:tcPr>
            <w:tcW w:w="1267" w:type="dxa"/>
            <w:noWrap/>
            <w:tcMar>
              <w:left w:w="57" w:type="dxa"/>
              <w:right w:w="57" w:type="dxa"/>
            </w:tcMar>
            <w:vAlign w:val="center"/>
          </w:tcPr>
          <w:p w14:paraId="496A6668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3.5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0.3, 68.0)</w:t>
            </w:r>
          </w:p>
        </w:tc>
        <w:tc>
          <w:tcPr>
            <w:tcW w:w="1206" w:type="dxa"/>
            <w:noWrap/>
            <w:tcMar>
              <w:left w:w="57" w:type="dxa"/>
              <w:right w:w="57" w:type="dxa"/>
            </w:tcMar>
            <w:vAlign w:val="center"/>
          </w:tcPr>
          <w:p w14:paraId="11E77CA6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4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39.6, 70.0)</w:t>
            </w:r>
          </w:p>
        </w:tc>
        <w:tc>
          <w:tcPr>
            <w:tcW w:w="1200" w:type="dxa"/>
            <w:noWrap/>
            <w:tcMar>
              <w:left w:w="57" w:type="dxa"/>
              <w:right w:w="57" w:type="dxa"/>
            </w:tcMar>
            <w:vAlign w:val="center"/>
          </w:tcPr>
          <w:p w14:paraId="78A5B01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4.4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0.5, 69.4)</w:t>
            </w:r>
          </w:p>
        </w:tc>
        <w:tc>
          <w:tcPr>
            <w:tcW w:w="1266" w:type="dxa"/>
            <w:noWrap/>
            <w:tcMar>
              <w:left w:w="57" w:type="dxa"/>
              <w:right w:w="57" w:type="dxa"/>
            </w:tcMar>
            <w:vAlign w:val="center"/>
          </w:tcPr>
          <w:p w14:paraId="07623124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4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54.5, 76.4)</w:t>
            </w:r>
          </w:p>
        </w:tc>
        <w:tc>
          <w:tcPr>
            <w:tcW w:w="1202" w:type="dxa"/>
            <w:noWrap/>
            <w:tcMar>
              <w:left w:w="57" w:type="dxa"/>
              <w:right w:w="57" w:type="dxa"/>
            </w:tcMar>
            <w:vAlign w:val="center"/>
          </w:tcPr>
          <w:p w14:paraId="5D03D511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52.8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1.5, 69.4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7711E6B5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70.0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57.6, 81.8)</w:t>
            </w:r>
          </w:p>
        </w:tc>
        <w:tc>
          <w:tcPr>
            <w:tcW w:w="1216" w:type="dxa"/>
            <w:noWrap/>
            <w:tcMar>
              <w:left w:w="57" w:type="dxa"/>
              <w:right w:w="57" w:type="dxa"/>
            </w:tcMar>
            <w:vAlign w:val="center"/>
          </w:tcPr>
          <w:p w14:paraId="04CC9F6D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2.9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1.0, 87.5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390CBAD7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>92.8 (73.0,106.9)</w:t>
            </w:r>
          </w:p>
        </w:tc>
        <w:tc>
          <w:tcPr>
            <w:tcW w:w="1166" w:type="dxa"/>
            <w:noWrap/>
            <w:tcMar>
              <w:left w:w="57" w:type="dxa"/>
              <w:right w:w="57" w:type="dxa"/>
            </w:tcMar>
            <w:vAlign w:val="center"/>
          </w:tcPr>
          <w:p w14:paraId="3868A452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2.3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5.3, 77.6)</w:t>
            </w:r>
          </w:p>
        </w:tc>
        <w:tc>
          <w:tcPr>
            <w:tcW w:w="1165" w:type="dxa"/>
            <w:noWrap/>
            <w:tcMar>
              <w:left w:w="57" w:type="dxa"/>
              <w:right w:w="57" w:type="dxa"/>
            </w:tcMar>
            <w:vAlign w:val="center"/>
          </w:tcPr>
          <w:p w14:paraId="2174ABF1" w14:textId="77777777" w:rsidR="00730A58" w:rsidRPr="00730A58" w:rsidRDefault="00730A58" w:rsidP="00730A58">
            <w:pPr>
              <w:jc w:val="center"/>
              <w:rPr>
                <w:rFonts w:ascii="Times New Roman" w:eastAsia="Times New Roman" w:hAnsi="Times New Roman" w:cs="Times New Roman"/>
                <w:bCs/>
                <w:sz w:val="21"/>
                <w:szCs w:val="21"/>
              </w:rPr>
            </w:pPr>
            <w:r w:rsidRPr="00730A58">
              <w:rPr>
                <w:rFonts w:ascii="Times New Roman" w:eastAsia="Calibri" w:hAnsi="Times New Roman" w:cs="Times New Roman"/>
                <w:color w:val="000000"/>
              </w:rPr>
              <w:t xml:space="preserve">65.1 </w:t>
            </w:r>
            <w:r w:rsidRPr="00730A58">
              <w:rPr>
                <w:rFonts w:ascii="Times New Roman" w:eastAsia="Calibri" w:hAnsi="Times New Roman" w:cs="Times New Roman"/>
                <w:color w:val="000000"/>
              </w:rPr>
              <w:br/>
              <w:t>(48.4, 78.2)</w:t>
            </w:r>
          </w:p>
        </w:tc>
      </w:tr>
    </w:tbl>
    <w:p w14:paraId="39411057" w14:textId="77777777" w:rsidR="00730A58" w:rsidRPr="00730A58" w:rsidRDefault="00730A58" w:rsidP="00730A58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730A58">
        <w:rPr>
          <w:rFonts w:ascii="Times New Roman" w:eastAsia="Times New Roman" w:hAnsi="Times New Roman" w:cs="Times New Roman"/>
          <w:bCs/>
          <w:sz w:val="24"/>
          <w:szCs w:val="24"/>
        </w:rPr>
        <w:t xml:space="preserve">HK ratio – </w:t>
      </w:r>
      <w:r w:rsidRPr="00730A58">
        <w:rPr>
          <w:rFonts w:ascii="Times New Roman" w:eastAsia="Times New Roman" w:hAnsi="Times New Roman" w:cs="Times New Roman"/>
          <w:sz w:val="24"/>
          <w:szCs w:val="24"/>
        </w:rPr>
        <w:t xml:space="preserve">3´-hydroxykynurenine </w:t>
      </w:r>
      <w:r w:rsidRPr="00730A58">
        <w:rPr>
          <w:rFonts w:ascii="Times New Roman" w:eastAsia="Times New Roman" w:hAnsi="Times New Roman" w:cs="Times New Roman"/>
          <w:bCs/>
          <w:sz w:val="24"/>
          <w:szCs w:val="24"/>
        </w:rPr>
        <w:t>ratio, FMN – flavin mononucleotide, MMA - methylmalonic acid</w:t>
      </w:r>
    </w:p>
    <w:p w14:paraId="7C7558DF" w14:textId="77777777" w:rsidR="003206D2" w:rsidRDefault="003206D2">
      <w:bookmarkStart w:id="0" w:name="_GoBack"/>
      <w:bookmarkEnd w:id="0"/>
    </w:p>
    <w:sectPr w:rsidR="003206D2" w:rsidSect="00730A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58"/>
    <w:rsid w:val="003206D2"/>
    <w:rsid w:val="00730A58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62A09"/>
  <w15:chartTrackingRefBased/>
  <w15:docId w15:val="{071AF58E-60D2-4374-B4EC-E478EF5E0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A5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6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Rodriguez-Horvath</dc:creator>
  <cp:keywords/>
  <dc:description/>
  <cp:lastModifiedBy>Livia Rodriguez-Horvath</cp:lastModifiedBy>
  <cp:revision>1</cp:revision>
  <dcterms:created xsi:type="dcterms:W3CDTF">2023-11-03T11:06:00Z</dcterms:created>
  <dcterms:modified xsi:type="dcterms:W3CDTF">2023-11-03T11:10:00Z</dcterms:modified>
</cp:coreProperties>
</file>